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492EF" w14:textId="1952EDE0" w:rsidR="005A51ED" w:rsidRPr="001A678A" w:rsidRDefault="005A51ED" w:rsidP="005A51ED">
      <w:pPr>
        <w:spacing w:before="240" w:after="0" w:line="480" w:lineRule="auto"/>
        <w:jc w:val="both"/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</w:pPr>
      <w:r w:rsidRPr="001A678A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A18AC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A678A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1A678A">
        <w:rPr>
          <w:rFonts w:ascii="Times New Roman" w:eastAsia="Aptos" w:hAnsi="Times New Roman" w:cs="Times New Roman"/>
          <w:color w:val="000000" w:themeColor="text1"/>
          <w:sz w:val="24"/>
          <w:szCs w:val="24"/>
        </w:rPr>
        <w:t>Univariable and multivariable log-binomial analysis for risk of comorbid</w:t>
      </w:r>
      <w:r>
        <w:rPr>
          <w:rFonts w:ascii="Times New Roman" w:eastAsia="Aptos" w:hAnsi="Times New Roman" w:cs="Times New Roman"/>
          <w:color w:val="000000" w:themeColor="text1"/>
          <w:sz w:val="24"/>
          <w:szCs w:val="24"/>
        </w:rPr>
        <w:t xml:space="preserve"> </w:t>
      </w:r>
      <w:r w:rsidRPr="001A678A">
        <w:rPr>
          <w:rFonts w:ascii="Times New Roman" w:eastAsia="Aptos" w:hAnsi="Times New Roman" w:cs="Times New Roman"/>
          <w:color w:val="000000" w:themeColor="text1"/>
          <w:sz w:val="24"/>
          <w:szCs w:val="24"/>
        </w:rPr>
        <w:t>ASD</w:t>
      </w:r>
      <w:r>
        <w:rPr>
          <w:rFonts w:ascii="Times New Roman" w:eastAsia="Aptos" w:hAnsi="Times New Roman" w:cs="Times New Roman"/>
          <w:color w:val="000000" w:themeColor="text1"/>
          <w:sz w:val="24"/>
          <w:szCs w:val="24"/>
        </w:rPr>
        <w:t xml:space="preserve"> and ADHD </w:t>
      </w:r>
      <w:r w:rsidRPr="001A678A">
        <w:rPr>
          <w:rFonts w:ascii="Times New Roman" w:eastAsia="Aptos" w:hAnsi="Times New Roman" w:cs="Times New Roman"/>
          <w:color w:val="000000" w:themeColor="text1"/>
          <w:sz w:val="24"/>
          <w:szCs w:val="24"/>
        </w:rPr>
        <w:t>in offspring of mothers with perinatal depressive disorder.</w:t>
      </w:r>
    </w:p>
    <w:tbl>
      <w:tblPr>
        <w:tblStyle w:val="TableGrid3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24"/>
        <w:gridCol w:w="2205"/>
        <w:gridCol w:w="1559"/>
        <w:gridCol w:w="1701"/>
        <w:gridCol w:w="1417"/>
        <w:gridCol w:w="2410"/>
        <w:gridCol w:w="1701"/>
      </w:tblGrid>
      <w:tr w:rsidR="005A51ED" w:rsidRPr="001A678A" w14:paraId="6BBAF55C" w14:textId="77777777" w:rsidTr="00BE32C2">
        <w:trPr>
          <w:trHeight w:val="497"/>
        </w:trPr>
        <w:tc>
          <w:tcPr>
            <w:tcW w:w="3324" w:type="dxa"/>
          </w:tcPr>
          <w:p w14:paraId="4D45BE67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205" w:type="dxa"/>
          </w:tcPr>
          <w:p w14:paraId="07A65E9F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odel 1</w:t>
            </w:r>
          </w:p>
          <w:p w14:paraId="1488AE24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559" w:type="dxa"/>
          </w:tcPr>
          <w:p w14:paraId="5A8D4D47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701" w:type="dxa"/>
          </w:tcPr>
          <w:p w14:paraId="79DA9174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odel 2</w:t>
            </w:r>
          </w:p>
          <w:p w14:paraId="510B0839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RR (95% CI) </w:t>
            </w:r>
          </w:p>
        </w:tc>
        <w:tc>
          <w:tcPr>
            <w:tcW w:w="1417" w:type="dxa"/>
          </w:tcPr>
          <w:p w14:paraId="2F4760EE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  <w:tc>
          <w:tcPr>
            <w:tcW w:w="2410" w:type="dxa"/>
          </w:tcPr>
          <w:p w14:paraId="605E455A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odel 3</w:t>
            </w:r>
          </w:p>
          <w:p w14:paraId="1B97850F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701" w:type="dxa"/>
          </w:tcPr>
          <w:p w14:paraId="1ED8517D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5A51ED" w:rsidRPr="001A678A" w14:paraId="52C36C14" w14:textId="77777777" w:rsidTr="00BE32C2">
        <w:trPr>
          <w:trHeight w:val="183"/>
        </w:trPr>
        <w:tc>
          <w:tcPr>
            <w:tcW w:w="14317" w:type="dxa"/>
            <w:gridSpan w:val="7"/>
          </w:tcPr>
          <w:p w14:paraId="7E63B92A" w14:textId="50C0F26E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P</w:t>
            </w:r>
            <w:r w:rsidRPr="001A678A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erinatal</w:t>
            </w:r>
            <w:r w:rsidRPr="001A678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 depressive disorder</w:t>
            </w:r>
          </w:p>
        </w:tc>
      </w:tr>
      <w:tr w:rsidR="005A51ED" w:rsidRPr="001A678A" w14:paraId="4AC9624A" w14:textId="77777777" w:rsidTr="00BE32C2">
        <w:trPr>
          <w:trHeight w:val="150"/>
        </w:trPr>
        <w:tc>
          <w:tcPr>
            <w:tcW w:w="3324" w:type="dxa"/>
          </w:tcPr>
          <w:p w14:paraId="2E1623CB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        Yes </w:t>
            </w:r>
          </w:p>
        </w:tc>
        <w:tc>
          <w:tcPr>
            <w:tcW w:w="2205" w:type="dxa"/>
          </w:tcPr>
          <w:p w14:paraId="2267E522" w14:textId="4A8F44C2" w:rsidR="005A51ED" w:rsidRPr="001A678A" w:rsidRDefault="004413DF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6.80</w:t>
            </w:r>
            <w:r w:rsidR="005A51ED"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4.26</w:t>
            </w:r>
            <w:r w:rsidR="005A51ED" w:rsidRPr="001A678A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0.85</w:t>
            </w:r>
            <w:r w:rsidR="005A51ED" w:rsidRPr="001A678A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06CE20A6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701" w:type="dxa"/>
          </w:tcPr>
          <w:p w14:paraId="2CC724DF" w14:textId="1A575E71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6.25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.91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9.99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EDE4B10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410" w:type="dxa"/>
          </w:tcPr>
          <w:p w14:paraId="60F28CA9" w14:textId="1E85C93A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3.93 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2.32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6.68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540B264E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&lt;0.01</w:t>
            </w:r>
          </w:p>
        </w:tc>
      </w:tr>
      <w:tr w:rsidR="005A51ED" w:rsidRPr="001A678A" w14:paraId="4CB36D12" w14:textId="77777777" w:rsidTr="00BE32C2">
        <w:trPr>
          <w:trHeight w:val="168"/>
        </w:trPr>
        <w:tc>
          <w:tcPr>
            <w:tcW w:w="3324" w:type="dxa"/>
          </w:tcPr>
          <w:p w14:paraId="2ACC9690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         No </w:t>
            </w:r>
          </w:p>
        </w:tc>
        <w:tc>
          <w:tcPr>
            <w:tcW w:w="2205" w:type="dxa"/>
          </w:tcPr>
          <w:p w14:paraId="05B8D873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559" w:type="dxa"/>
          </w:tcPr>
          <w:p w14:paraId="1F5467DB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420F941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417" w:type="dxa"/>
          </w:tcPr>
          <w:p w14:paraId="0006EB0A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</w:tcPr>
          <w:p w14:paraId="2473897E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701" w:type="dxa"/>
          </w:tcPr>
          <w:p w14:paraId="7F6E7CB7" w14:textId="77777777" w:rsidR="005A51ED" w:rsidRPr="001A678A" w:rsidRDefault="005A51ED" w:rsidP="00BE32C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  <w:tr w:rsidR="005A51ED" w:rsidRPr="001A678A" w14:paraId="4665D860" w14:textId="77777777" w:rsidTr="00BE32C2">
        <w:trPr>
          <w:trHeight w:val="1162"/>
        </w:trPr>
        <w:tc>
          <w:tcPr>
            <w:tcW w:w="14317" w:type="dxa"/>
            <w:gridSpan w:val="7"/>
            <w:tcBorders>
              <w:bottom w:val="single" w:sz="4" w:space="0" w:color="auto"/>
            </w:tcBorders>
          </w:tcPr>
          <w:p w14:paraId="1A6C174B" w14:textId="77777777" w:rsidR="005A51ED" w:rsidRPr="001A678A" w:rsidRDefault="005A51ED" w:rsidP="00BE32C2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Model 1 was unadjusted.</w:t>
            </w:r>
          </w:p>
          <w:p w14:paraId="3FC66439" w14:textId="77777777" w:rsidR="005A51ED" w:rsidRPr="001A678A" w:rsidRDefault="005A51ED" w:rsidP="00BE32C2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bookmarkStart w:id="0" w:name="_Hlk185452576"/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Model 2 adjusted for maternal age, socio-economic indicators, sex of the baby, birth order, parity, mode of delivery, preterm birth, low birth weight,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l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ow Apgar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score, antenatal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 xml:space="preserve"> maternal infection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,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antenatal 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>maternal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anaemia, pregnancy-induced hypertensio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, and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gestational diabetes, </w:t>
            </w:r>
          </w:p>
          <w:p w14:paraId="38FFBF97" w14:textId="1363CF98" w:rsidR="005A51ED" w:rsidRPr="001A678A" w:rsidRDefault="005A51ED" w:rsidP="00BE32C2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Model 3 </w:t>
            </w:r>
            <w:r w:rsidRPr="001A678A">
              <w:rPr>
                <w:rFonts w:ascii="Times New Roman" w:eastAsia="Aptos" w:hAnsi="Times New Roman" w:cs="Times New Roman"/>
                <w:color w:val="000000" w:themeColor="text1"/>
              </w:rPr>
              <w:t>Adjusted for covariates in model 2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 xml:space="preserve"> and maternal mental health and substance use disorders, including preconception depressive disorder,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5A51ED">
              <w:rPr>
                <w:rFonts w:ascii="Times New Roman" w:eastAsia="Calibri" w:hAnsi="Times New Roman" w:cs="Times New Roman"/>
                <w:color w:val="000000" w:themeColor="text1"/>
              </w:rPr>
              <w:t>perinatal anxiety disorder</w:t>
            </w:r>
            <w:r w:rsidRPr="001A678A">
              <w:rPr>
                <w:rFonts w:ascii="Times New Roman" w:eastAsia="Calibri" w:hAnsi="Times New Roman" w:cs="Times New Roman"/>
                <w:color w:val="000000" w:themeColor="text1"/>
              </w:rPr>
              <w:t>, perinatal schizophrenia disorder, perinatal alcohol use disorder, and perinatal substance use disorder.</w:t>
            </w:r>
            <w:bookmarkEnd w:id="0"/>
          </w:p>
        </w:tc>
      </w:tr>
    </w:tbl>
    <w:p w14:paraId="1CF578F4" w14:textId="77777777" w:rsidR="002A7C0C" w:rsidRDefault="002A7C0C"/>
    <w:sectPr w:rsidR="002A7C0C" w:rsidSect="005A51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ED"/>
    <w:rsid w:val="002A79F4"/>
    <w:rsid w:val="002A7C0C"/>
    <w:rsid w:val="0031214A"/>
    <w:rsid w:val="0044061F"/>
    <w:rsid w:val="004413DF"/>
    <w:rsid w:val="004C7D80"/>
    <w:rsid w:val="005471BC"/>
    <w:rsid w:val="005A51ED"/>
    <w:rsid w:val="00695CBC"/>
    <w:rsid w:val="008A18AC"/>
    <w:rsid w:val="00910C57"/>
    <w:rsid w:val="00A12C9F"/>
    <w:rsid w:val="00BA5FA7"/>
    <w:rsid w:val="00E0098E"/>
    <w:rsid w:val="00FA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B4E80"/>
  <w15:chartTrackingRefBased/>
  <w15:docId w15:val="{4763BB78-ABF9-4E3F-BF92-0E2EE5ED4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1ED"/>
  </w:style>
  <w:style w:type="paragraph" w:styleId="Heading1">
    <w:name w:val="heading 1"/>
    <w:basedOn w:val="Normal"/>
    <w:next w:val="Normal"/>
    <w:link w:val="Heading1Char"/>
    <w:uiPriority w:val="9"/>
    <w:qFormat/>
    <w:rsid w:val="005A5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1ED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5A5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5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866</Characters>
  <Application>Microsoft Office Word</Application>
  <DocSecurity>0</DocSecurity>
  <Lines>3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Tusa (Student)</dc:creator>
  <cp:keywords/>
  <dc:description/>
  <cp:lastModifiedBy>Biruk Tusa (Student)</cp:lastModifiedBy>
  <cp:revision>2</cp:revision>
  <dcterms:created xsi:type="dcterms:W3CDTF">2024-12-20T14:39:00Z</dcterms:created>
  <dcterms:modified xsi:type="dcterms:W3CDTF">2024-12-2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1c1fba-3cf5-424e-9cb3-a19f13a990ee</vt:lpwstr>
  </property>
</Properties>
</file>